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D74D3" w14:textId="61B99364" w:rsidR="00F70E6F" w:rsidRPr="0004715C" w:rsidRDefault="0004715C" w:rsidP="00D43B87">
      <w:pPr>
        <w:rPr>
          <w:rFonts w:ascii="Times New Roman" w:hAnsi="Times New Roman" w:cs="Times New Roman"/>
          <w:b/>
          <w:bCs/>
          <w:szCs w:val="24"/>
          <w:lang w:val="en-GB"/>
        </w:rPr>
      </w:pPr>
      <w:r w:rsidRPr="0004715C">
        <w:rPr>
          <w:rFonts w:ascii="Times New Roman" w:hAnsi="Times New Roman" w:cs="Times New Roman"/>
          <w:b/>
          <w:bCs/>
          <w:szCs w:val="24"/>
          <w:lang w:val="en-GB"/>
        </w:rPr>
        <w:t xml:space="preserve">Supplement Table </w:t>
      </w:r>
      <w:r w:rsidR="00FE0632">
        <w:rPr>
          <w:rFonts w:ascii="Times New Roman" w:hAnsi="Times New Roman" w:cs="Times New Roman"/>
          <w:b/>
          <w:bCs/>
          <w:szCs w:val="24"/>
          <w:lang w:val="en-GB"/>
        </w:rPr>
        <w:t>1</w:t>
      </w:r>
      <w:r w:rsidR="00D43B87">
        <w:rPr>
          <w:rFonts w:ascii="Times New Roman" w:hAnsi="Times New Roman" w:cs="Times New Roman"/>
          <w:b/>
          <w:bCs/>
          <w:szCs w:val="24"/>
          <w:lang w:val="en-GB"/>
        </w:rPr>
        <w:t xml:space="preserve"> </w:t>
      </w:r>
      <w:r w:rsidR="00D43B87">
        <w:rPr>
          <w:rFonts w:ascii="Times New Roman" w:hAnsi="Times New Roman" w:cs="Times New Roman"/>
          <w:sz w:val="24"/>
          <w:szCs w:val="24"/>
        </w:rPr>
        <w:t>regression analysis in the model of LAD ligation</w:t>
      </w:r>
      <w:r w:rsidR="00B850D8">
        <w:rPr>
          <w:rFonts w:ascii="Times New Roman" w:hAnsi="Times New Roman" w:cs="Times New Roman"/>
          <w:sz w:val="24"/>
          <w:szCs w:val="24"/>
        </w:rPr>
        <w:t xml:space="preserve"> and </w:t>
      </w:r>
      <w:r w:rsidR="00B850D8" w:rsidRPr="00B850D8">
        <w:rPr>
          <w:rFonts w:ascii="Times New Roman" w:hAnsi="Times New Roman" w:cs="Times New Roman"/>
          <w:sz w:val="24"/>
          <w:szCs w:val="24"/>
        </w:rPr>
        <w:t>global ischemia</w:t>
      </w:r>
    </w:p>
    <w:tbl>
      <w:tblPr>
        <w:tblStyle w:val="a7"/>
        <w:tblW w:w="9351" w:type="dxa"/>
        <w:tblLook w:val="04A0" w:firstRow="1" w:lastRow="0" w:firstColumn="1" w:lastColumn="0" w:noHBand="0" w:noVBand="1"/>
      </w:tblPr>
      <w:tblGrid>
        <w:gridCol w:w="1172"/>
        <w:gridCol w:w="1743"/>
        <w:gridCol w:w="976"/>
        <w:gridCol w:w="1452"/>
        <w:gridCol w:w="1603"/>
        <w:gridCol w:w="2405"/>
      </w:tblGrid>
      <w:tr w:rsidR="00B850D8" w14:paraId="472E6BE9" w14:textId="323C313F" w:rsidTr="00766462">
        <w:trPr>
          <w:trHeight w:val="245"/>
        </w:trPr>
        <w:tc>
          <w:tcPr>
            <w:tcW w:w="1172" w:type="dxa"/>
            <w:vMerge w:val="restart"/>
          </w:tcPr>
          <w:p w14:paraId="7CC98583" w14:textId="77777777" w:rsidR="00B850D8" w:rsidRPr="009B556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9" w:type="dxa"/>
            <w:gridSpan w:val="5"/>
          </w:tcPr>
          <w:p w14:paraId="4A3A1C25" w14:textId="75983180" w:rsidR="00B850D8" w:rsidRPr="0055026E" w:rsidRDefault="00B850D8" w:rsidP="00E15BC0">
            <w:pPr>
              <w:pStyle w:val="EndNoteBibliography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02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850D8" w14:paraId="74F67367" w14:textId="3256A49D" w:rsidTr="00766462">
        <w:trPr>
          <w:trHeight w:val="235"/>
        </w:trPr>
        <w:tc>
          <w:tcPr>
            <w:tcW w:w="1172" w:type="dxa"/>
            <w:vMerge/>
          </w:tcPr>
          <w:p w14:paraId="4C694F70" w14:textId="77777777" w:rsidR="00B850D8" w:rsidRPr="0055026E" w:rsidRDefault="00B850D8" w:rsidP="00E15BC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774" w:type="dxa"/>
            <w:gridSpan w:val="4"/>
          </w:tcPr>
          <w:p w14:paraId="0E51D8CA" w14:textId="6A4813E6" w:rsidR="00B850D8" w:rsidRDefault="00B850D8" w:rsidP="00E15BC0">
            <w:pPr>
              <w:pStyle w:val="EndNoteBibliography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l of LAD ligation</w:t>
            </w:r>
          </w:p>
        </w:tc>
        <w:tc>
          <w:tcPr>
            <w:tcW w:w="2405" w:type="dxa"/>
          </w:tcPr>
          <w:p w14:paraId="40F5E776" w14:textId="7810CB7B" w:rsidR="00B850D8" w:rsidRDefault="00B850D8" w:rsidP="00E15BC0">
            <w:pPr>
              <w:pStyle w:val="EndNoteBibliography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l of LAD ligation</w:t>
            </w:r>
          </w:p>
        </w:tc>
      </w:tr>
      <w:tr w:rsidR="00B850D8" w14:paraId="0B87487C" w14:textId="34BD7E32" w:rsidTr="00766462">
        <w:trPr>
          <w:trHeight w:val="235"/>
        </w:trPr>
        <w:tc>
          <w:tcPr>
            <w:tcW w:w="1172" w:type="dxa"/>
            <w:vMerge/>
          </w:tcPr>
          <w:p w14:paraId="5AEE91B9" w14:textId="77777777" w:rsidR="00B850D8" w:rsidRPr="0055026E" w:rsidRDefault="00B850D8" w:rsidP="00E15BC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43" w:type="dxa"/>
          </w:tcPr>
          <w:p w14:paraId="0D595C5F" w14:textId="09031013" w:rsidR="00B850D8" w:rsidRDefault="00B850D8" w:rsidP="00766462">
            <w:pPr>
              <w:pStyle w:val="EndNoteBibliography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0ECA">
              <w:rPr>
                <w:rFonts w:ascii="Times New Roman" w:hAnsi="Times New Roman" w:cs="Times New Roman"/>
                <w:sz w:val="24"/>
                <w:szCs w:val="24"/>
              </w:rPr>
              <w:t>timing regimen of pretreatment</w:t>
            </w:r>
          </w:p>
        </w:tc>
        <w:tc>
          <w:tcPr>
            <w:tcW w:w="976" w:type="dxa"/>
          </w:tcPr>
          <w:p w14:paraId="38396D26" w14:textId="77777777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ages</w:t>
            </w:r>
          </w:p>
        </w:tc>
        <w:tc>
          <w:tcPr>
            <w:tcW w:w="1452" w:type="dxa"/>
          </w:tcPr>
          <w:p w14:paraId="0E1D0CF8" w14:textId="77777777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rfusion duration</w:t>
            </w:r>
          </w:p>
        </w:tc>
        <w:tc>
          <w:tcPr>
            <w:tcW w:w="1603" w:type="dxa"/>
          </w:tcPr>
          <w:p w14:paraId="56B2D700" w14:textId="6E8AF5DF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inistration</w:t>
            </w:r>
          </w:p>
        </w:tc>
        <w:tc>
          <w:tcPr>
            <w:tcW w:w="2405" w:type="dxa"/>
          </w:tcPr>
          <w:p w14:paraId="649F2651" w14:textId="0E076F34" w:rsidR="00B850D8" w:rsidRDefault="00B850D8" w:rsidP="00E15BC0">
            <w:pPr>
              <w:pStyle w:val="EndNoteBibliography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rfusion duration</w:t>
            </w:r>
          </w:p>
        </w:tc>
      </w:tr>
      <w:tr w:rsidR="00B850D8" w14:paraId="528D7B8D" w14:textId="488DEFAE" w:rsidTr="00766462">
        <w:tc>
          <w:tcPr>
            <w:tcW w:w="1172" w:type="dxa"/>
          </w:tcPr>
          <w:p w14:paraId="5FF46DF9" w14:textId="77777777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43" w:type="dxa"/>
          </w:tcPr>
          <w:p w14:paraId="3F2BDAC0" w14:textId="01B56A9E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976" w:type="dxa"/>
          </w:tcPr>
          <w:p w14:paraId="1073C3CE" w14:textId="0A4A6A54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  <w:tc>
          <w:tcPr>
            <w:tcW w:w="1452" w:type="dxa"/>
          </w:tcPr>
          <w:p w14:paraId="442B7753" w14:textId="77777777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603" w:type="dxa"/>
          </w:tcPr>
          <w:p w14:paraId="5E474A57" w14:textId="3F073B05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  <w:tc>
          <w:tcPr>
            <w:tcW w:w="2405" w:type="dxa"/>
          </w:tcPr>
          <w:p w14:paraId="0830C287" w14:textId="4E41D6E9" w:rsidR="00B850D8" w:rsidRDefault="00B850D8" w:rsidP="00E15BC0">
            <w:pPr>
              <w:pStyle w:val="EndNoteBibliography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50D8" w14:paraId="7859ADF0" w14:textId="51A36020" w:rsidTr="00766462">
        <w:tc>
          <w:tcPr>
            <w:tcW w:w="1172" w:type="dxa"/>
          </w:tcPr>
          <w:p w14:paraId="18C9A63E" w14:textId="77777777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P</w:t>
            </w:r>
          </w:p>
        </w:tc>
        <w:tc>
          <w:tcPr>
            <w:tcW w:w="1743" w:type="dxa"/>
          </w:tcPr>
          <w:p w14:paraId="0AFB6015" w14:textId="6A35794A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6</w:t>
            </w:r>
          </w:p>
        </w:tc>
        <w:tc>
          <w:tcPr>
            <w:tcW w:w="976" w:type="dxa"/>
          </w:tcPr>
          <w:p w14:paraId="68A1CB03" w14:textId="75C1BA40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1452" w:type="dxa"/>
          </w:tcPr>
          <w:p w14:paraId="21F61393" w14:textId="2BC89ABC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1603" w:type="dxa"/>
          </w:tcPr>
          <w:p w14:paraId="2C02D35C" w14:textId="2F1BCE29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2405" w:type="dxa"/>
          </w:tcPr>
          <w:p w14:paraId="03AB967A" w14:textId="73F8F712" w:rsidR="00B850D8" w:rsidRDefault="00751666" w:rsidP="00E15BC0">
            <w:pPr>
              <w:pStyle w:val="EndNoteBibliography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0BB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0B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</w:tr>
      <w:tr w:rsidR="00B850D8" w14:paraId="4EC27272" w14:textId="68B87A8B" w:rsidTr="00766462">
        <w:tc>
          <w:tcPr>
            <w:tcW w:w="1172" w:type="dxa"/>
          </w:tcPr>
          <w:p w14:paraId="2372D197" w14:textId="77777777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DP</w:t>
            </w:r>
          </w:p>
        </w:tc>
        <w:tc>
          <w:tcPr>
            <w:tcW w:w="1743" w:type="dxa"/>
          </w:tcPr>
          <w:p w14:paraId="06DF5C02" w14:textId="0D07FD61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976" w:type="dxa"/>
          </w:tcPr>
          <w:p w14:paraId="41D97D83" w14:textId="5447511D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1452" w:type="dxa"/>
          </w:tcPr>
          <w:p w14:paraId="4FB0DAB0" w14:textId="1A61183D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603" w:type="dxa"/>
          </w:tcPr>
          <w:p w14:paraId="75FDE027" w14:textId="3FAAA381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2405" w:type="dxa"/>
          </w:tcPr>
          <w:p w14:paraId="0842177E" w14:textId="6E102504" w:rsidR="00B850D8" w:rsidRDefault="00751666" w:rsidP="00E15BC0">
            <w:pPr>
              <w:pStyle w:val="EndNoteBibliography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0BB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0BB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850D8" w14:paraId="024F22EA" w14:textId="6A8BECF3" w:rsidTr="00766462">
        <w:tc>
          <w:tcPr>
            <w:tcW w:w="1172" w:type="dxa"/>
          </w:tcPr>
          <w:p w14:paraId="14AD5775" w14:textId="77777777" w:rsidR="00B850D8" w:rsidRPr="0055026E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55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Pr="0055026E">
              <w:rPr>
                <w:rFonts w:ascii="Times New Roman" w:hAnsi="Times New Roman" w:cs="Times New Roman"/>
                <w:sz w:val="24"/>
                <w:szCs w:val="24"/>
              </w:rPr>
              <w:t>dp/dt</w:t>
            </w:r>
            <w:r w:rsidRPr="00CC0B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743" w:type="dxa"/>
          </w:tcPr>
          <w:p w14:paraId="5900E763" w14:textId="2DF00514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0</w:t>
            </w:r>
          </w:p>
        </w:tc>
        <w:tc>
          <w:tcPr>
            <w:tcW w:w="976" w:type="dxa"/>
          </w:tcPr>
          <w:p w14:paraId="12B9B089" w14:textId="281C796F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6</w:t>
            </w:r>
          </w:p>
        </w:tc>
        <w:tc>
          <w:tcPr>
            <w:tcW w:w="1452" w:type="dxa"/>
          </w:tcPr>
          <w:p w14:paraId="78B63D00" w14:textId="08A6346E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  <w:tc>
          <w:tcPr>
            <w:tcW w:w="1603" w:type="dxa"/>
          </w:tcPr>
          <w:p w14:paraId="6BF85173" w14:textId="5BDCA102" w:rsidR="00B850D8" w:rsidRDefault="00B850D8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972BF">
              <w:rPr>
                <w:rFonts w:ascii="Times New Roman" w:hAnsi="Times New Roman" w:cs="Times New Roman"/>
                <w:sz w:val="24"/>
                <w:szCs w:val="24"/>
              </w:rPr>
              <w:t>insufficient observations</w:t>
            </w:r>
          </w:p>
        </w:tc>
        <w:tc>
          <w:tcPr>
            <w:tcW w:w="2405" w:type="dxa"/>
          </w:tcPr>
          <w:p w14:paraId="150E1E9D" w14:textId="6C61C064" w:rsidR="00B850D8" w:rsidRPr="00A972BF" w:rsidRDefault="00751666" w:rsidP="00E15BC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C0BB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0B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</w:tr>
      <w:tr w:rsidR="00751666" w14:paraId="5BC329E1" w14:textId="59B93BEF" w:rsidTr="00766462">
        <w:tc>
          <w:tcPr>
            <w:tcW w:w="1172" w:type="dxa"/>
          </w:tcPr>
          <w:p w14:paraId="30FB0C81" w14:textId="77777777" w:rsidR="00751666" w:rsidRDefault="00751666" w:rsidP="00751666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026E">
              <w:rPr>
                <w:rFonts w:ascii="Times New Roman" w:hAnsi="Times New Roman" w:cs="Times New Roman"/>
                <w:sz w:val="24"/>
                <w:szCs w:val="24"/>
              </w:rPr>
              <w:t>dp/dt</w:t>
            </w:r>
            <w:r w:rsidRPr="00CC0B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743" w:type="dxa"/>
          </w:tcPr>
          <w:p w14:paraId="2A1B6BC3" w14:textId="4E0FD060" w:rsidR="00751666" w:rsidRDefault="00751666" w:rsidP="00751666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2141AF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976" w:type="dxa"/>
          </w:tcPr>
          <w:p w14:paraId="7901D979" w14:textId="7D58C5C5" w:rsidR="00751666" w:rsidRDefault="00751666" w:rsidP="00751666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2141AF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452" w:type="dxa"/>
          </w:tcPr>
          <w:p w14:paraId="5700FBA7" w14:textId="528C39A9" w:rsidR="00751666" w:rsidRDefault="00751666" w:rsidP="00751666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2141AF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1603" w:type="dxa"/>
          </w:tcPr>
          <w:p w14:paraId="7AFC539E" w14:textId="3B06D175" w:rsidR="00751666" w:rsidRDefault="00751666" w:rsidP="00751666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2141AF">
              <w:rPr>
                <w:rFonts w:ascii="Times New Roman" w:hAnsi="Times New Roman" w:cs="Times New Roman"/>
                <w:sz w:val="24"/>
                <w:szCs w:val="24"/>
              </w:rPr>
              <w:t>insufficient observations</w:t>
            </w:r>
          </w:p>
        </w:tc>
        <w:tc>
          <w:tcPr>
            <w:tcW w:w="2405" w:type="dxa"/>
          </w:tcPr>
          <w:p w14:paraId="323D23EE" w14:textId="265A5C68" w:rsidR="00751666" w:rsidRPr="002141AF" w:rsidRDefault="00751666" w:rsidP="00751666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</w:p>
        </w:tc>
      </w:tr>
    </w:tbl>
    <w:p w14:paraId="4C5E5695" w14:textId="685A2B82" w:rsidR="0004715C" w:rsidRPr="0004715C" w:rsidRDefault="0004715C">
      <w:pPr>
        <w:rPr>
          <w:rFonts w:ascii="Times New Roman" w:hAnsi="Times New Roman" w:cs="Times New Roman"/>
        </w:rPr>
      </w:pPr>
    </w:p>
    <w:sectPr w:rsidR="0004715C" w:rsidRPr="00047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D4C3C" w14:textId="77777777" w:rsidR="00BF349D" w:rsidRDefault="00BF349D" w:rsidP="0004715C">
      <w:r>
        <w:separator/>
      </w:r>
    </w:p>
  </w:endnote>
  <w:endnote w:type="continuationSeparator" w:id="0">
    <w:p w14:paraId="41885DD4" w14:textId="77777777" w:rsidR="00BF349D" w:rsidRDefault="00BF349D" w:rsidP="00047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12B3B" w14:textId="77777777" w:rsidR="00BF349D" w:rsidRDefault="00BF349D" w:rsidP="0004715C">
      <w:r>
        <w:separator/>
      </w:r>
    </w:p>
  </w:footnote>
  <w:footnote w:type="continuationSeparator" w:id="0">
    <w:p w14:paraId="2C0A2702" w14:textId="77777777" w:rsidR="00BF349D" w:rsidRDefault="00BF349D" w:rsidP="00047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NDY2NzWyNLEwMzRS0lEKTi0uzszPAykwrQUA3qNUoSwAAAA="/>
  </w:docVars>
  <w:rsids>
    <w:rsidRoot w:val="00671AF2"/>
    <w:rsid w:val="00032806"/>
    <w:rsid w:val="0004715C"/>
    <w:rsid w:val="00071DE3"/>
    <w:rsid w:val="00202D73"/>
    <w:rsid w:val="002141AF"/>
    <w:rsid w:val="002247CA"/>
    <w:rsid w:val="0031446B"/>
    <w:rsid w:val="003A3FB7"/>
    <w:rsid w:val="004B22CE"/>
    <w:rsid w:val="004B3EB1"/>
    <w:rsid w:val="00570ECA"/>
    <w:rsid w:val="005A73F6"/>
    <w:rsid w:val="00671AF2"/>
    <w:rsid w:val="006F0C2B"/>
    <w:rsid w:val="00751666"/>
    <w:rsid w:val="00766462"/>
    <w:rsid w:val="00836008"/>
    <w:rsid w:val="008A0233"/>
    <w:rsid w:val="009013AC"/>
    <w:rsid w:val="00962AAA"/>
    <w:rsid w:val="00A57B1B"/>
    <w:rsid w:val="00A972BF"/>
    <w:rsid w:val="00B850D8"/>
    <w:rsid w:val="00BF349D"/>
    <w:rsid w:val="00C24EFA"/>
    <w:rsid w:val="00D43B87"/>
    <w:rsid w:val="00DC7300"/>
    <w:rsid w:val="00EA7D9F"/>
    <w:rsid w:val="00EE1053"/>
    <w:rsid w:val="00FE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DEE91"/>
  <w15:chartTrackingRefBased/>
  <w15:docId w15:val="{5526D891-0772-4A1E-A75D-239996D3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15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4715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715C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047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qinyuan</dc:creator>
  <cp:keywords/>
  <dc:description/>
  <cp:lastModifiedBy>pan qinyuan</cp:lastModifiedBy>
  <cp:revision>11</cp:revision>
  <dcterms:created xsi:type="dcterms:W3CDTF">2021-06-08T08:09:00Z</dcterms:created>
  <dcterms:modified xsi:type="dcterms:W3CDTF">2022-02-22T15:11:00Z</dcterms:modified>
</cp:coreProperties>
</file>